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A702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2 </w:t>
      </w:r>
      <w:r>
        <w:rPr>
          <w:rFonts w:hint="eastAsia" w:ascii="Times New Roman" w:hAnsi="Times New Roman" w:cs="Times New Roman"/>
          <w:sz w:val="24"/>
        </w:rPr>
        <w:t>Clinical information of samples and sequencing platform in TCGA and GEO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02D1D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7FC1B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nical features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29183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A-CESC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D2A3A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E 44001</w:t>
            </w:r>
          </w:p>
        </w:tc>
      </w:tr>
      <w:tr w14:paraId="62B0C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452C9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OS 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FBB6F8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91845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B5E2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02B25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14B5C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10898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2</w:t>
            </w:r>
          </w:p>
        </w:tc>
      </w:tr>
      <w:tr w14:paraId="641F5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CCAB4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2DBF9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4289B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</w:tr>
      <w:tr w14:paraId="7F020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1DCE1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g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7222E3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52CB4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5FBB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A4F68A3"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F116E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7B2E1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7795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7C52337"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E0DC0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A900A0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88232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A3DC078"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2B8E9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85FFD7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EC49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653DADC"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47260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E7A16A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25AF1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DBD33A4"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6E708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736C3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50C6F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4FF73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 stag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88C73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50607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4399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D6D2A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T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0917F4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5793EE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AAA34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5BE5C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T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7C922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C01D0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D10C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AB826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T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33E84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549684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01AE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647FD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T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617E0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BE2D5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AF63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A6C32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T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4D26E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06A19E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31D2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08DC6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 stag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95E63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178B80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FFF4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86BD1D5"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93B75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832AC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A5EC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9A0A55F"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1CC73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F3638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590D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8938B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N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96257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6B29D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0CA7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22AD8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 stag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612426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BF7E92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6D55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B80C2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M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BFAFC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08F472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9F37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9CE31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M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5A5EC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9145E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A1BB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DC494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M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D08F3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9EABD4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31CD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524F7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2AD29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679C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0D6A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CAB56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G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469C1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722FEF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B830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5B26C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G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A884E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668143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9DD2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0DB40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G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37437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E53E2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218C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64BB7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G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47D1C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C2FD8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CBAA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D6FDE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G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658B6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6FE492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C290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6E874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ing platform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18CD5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lumina HiSeq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C3B51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lumina HumanHT-12 WG-DASL V4.0 R2 expression beadchip</w:t>
            </w:r>
          </w:p>
        </w:tc>
      </w:tr>
    </w:tbl>
    <w:p w14:paraId="4868CB84"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074405757"/>
      <w:docPartObj>
        <w:docPartGallery w:val="AutoText"/>
      </w:docPartObj>
    </w:sdtPr>
    <w:sdtContent>
      <w:p w14:paraId="7943ABB5">
        <w:pPr>
          <w:pStyle w:val="2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042D874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013"/>
    <w:rsid w:val="00A00D2E"/>
    <w:rsid w:val="00B03013"/>
    <w:rsid w:val="00C00611"/>
    <w:rsid w:val="00C12648"/>
    <w:rsid w:val="06C72557"/>
    <w:rsid w:val="166C6A34"/>
    <w:rsid w:val="1D6F6AC9"/>
    <w:rsid w:val="506F3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6</Words>
  <Characters>312</Characters>
  <Lines>3</Lines>
  <Paragraphs>1</Paragraphs>
  <TotalTime>0</TotalTime>
  <ScaleCrop>false</ScaleCrop>
  <LinksUpToDate>false</LinksUpToDate>
  <CharactersWithSpaces>37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2T05:38:00Z</dcterms:created>
  <dc:creator>张</dc:creator>
  <cp:lastModifiedBy>贾旭轩</cp:lastModifiedBy>
  <dcterms:modified xsi:type="dcterms:W3CDTF">2026-05-09T06:19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GQ4OWM3NDIyM2E1OTI0ZGI3MTc5MmYxOTI2ODhmY2YiLCJ1c2VySWQiOiI2ODUzNjQzOTIifQ==</vt:lpwstr>
  </property>
  <property fmtid="{D5CDD505-2E9C-101B-9397-08002B2CF9AE}" pid="4" name="ICV">
    <vt:lpwstr>1C9AF656385B4F69B700951F845C6B4D_12</vt:lpwstr>
  </property>
</Properties>
</file>